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6A5" w:rsidRDefault="0024156D" w:rsidP="007867A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ementary Table 1</w:t>
      </w:r>
      <w:r w:rsidR="00334905" w:rsidRPr="00E54E6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:</w:t>
      </w:r>
      <w:r w:rsidR="009F7711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</w:p>
    <w:p w:rsidR="005F26A5" w:rsidRDefault="005F26A5" w:rsidP="007867A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D964B8" w:rsidRPr="00E54E62" w:rsidRDefault="003A274F" w:rsidP="007867A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highlight w:val="white"/>
        </w:rPr>
      </w:pPr>
      <w:proofErr w:type="gram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A</w:t>
      </w:r>
      <w:r w:rsidR="00334905" w:rsidRPr="00E54E6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nalysis of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="00334905" w:rsidRPr="00E54E6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redicted B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cell epitopes.</w:t>
      </w:r>
      <w:proofErr w:type="gram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</w:t>
      </w:r>
      <w:r w:rsidR="00334905" w:rsidRPr="00E54E6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tigenicity, </w:t>
      </w:r>
      <w:proofErr w:type="spellStart"/>
      <w:r w:rsidR="00334905" w:rsidRPr="00E54E62">
        <w:rPr>
          <w:rFonts w:asciiTheme="majorBidi" w:hAnsiTheme="majorBidi" w:cstheme="majorBidi"/>
          <w:sz w:val="24"/>
          <w:szCs w:val="24"/>
          <w:shd w:val="clear" w:color="auto" w:fill="FFFFFF"/>
        </w:rPr>
        <w:t>allergenicity</w:t>
      </w:r>
      <w:proofErr w:type="spellEnd"/>
      <w:r w:rsidR="00334905" w:rsidRPr="00E54E6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and toxicity of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pitopes from the </w:t>
      </w:r>
      <w:r w:rsidR="00334905" w:rsidRPr="00E54E62">
        <w:rPr>
          <w:rFonts w:asciiTheme="majorBidi" w:hAnsiTheme="majorBidi" w:cstheme="majorBidi"/>
          <w:sz w:val="24"/>
          <w:szCs w:val="24"/>
          <w:shd w:val="clear" w:color="auto" w:fill="FFFFFF"/>
        </w:rPr>
        <w:t>envelope and</w:t>
      </w:r>
      <w:r w:rsidR="00334905" w:rsidRPr="00E54E6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334905" w:rsidRPr="00E54E62">
        <w:rPr>
          <w:rFonts w:asciiTheme="majorBidi" w:hAnsiTheme="majorBidi" w:cstheme="majorBidi"/>
          <w:sz w:val="24"/>
          <w:szCs w:val="24"/>
          <w:shd w:val="clear" w:color="auto" w:fill="FFFFFF"/>
        </w:rPr>
        <w:t>gag protein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as also assessed</w:t>
      </w:r>
    </w:p>
    <w:tbl>
      <w:tblPr>
        <w:tblW w:w="13245" w:type="dxa"/>
        <w:tblInd w:w="93" w:type="dxa"/>
        <w:tblLook w:val="04A0" w:firstRow="1" w:lastRow="0" w:firstColumn="1" w:lastColumn="0" w:noHBand="0" w:noVBand="1"/>
      </w:tblPr>
      <w:tblGrid>
        <w:gridCol w:w="2085"/>
        <w:gridCol w:w="2350"/>
        <w:gridCol w:w="954"/>
        <w:gridCol w:w="1787"/>
        <w:gridCol w:w="2473"/>
        <w:gridCol w:w="2307"/>
        <w:gridCol w:w="1289"/>
      </w:tblGrid>
      <w:tr w:rsidR="00E54E62" w:rsidRPr="00E54E62" w:rsidTr="00E54E62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top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</w:t>
            </w:r>
          </w:p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867AC"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</w:t>
            </w:r>
            <w:proofErr w:type="spellEnd"/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# </w:t>
            </w:r>
          </w:p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tigenicity 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city</w:t>
            </w:r>
          </w:p>
        </w:tc>
      </w:tr>
      <w:tr w:rsidR="00E54E62" w:rsidRPr="00E54E62" w:rsidTr="00E54E62">
        <w:trPr>
          <w:trHeight w:val="33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velope protei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GTKYGDVGVTGF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111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HISPQQANISF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66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EQVQSINFRMK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04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6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QYPMCFSYQSQ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0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GLTTQYPMCFS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31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ISGIDEKTGKK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86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HLSIGIGIDTP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9307CF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0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</w:t>
            </w:r>
            <w:r w:rsidR="00E54E62"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YPRVTISGIDE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9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SLNIYHLNC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54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GQHPPIFSV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VGVTGFLYP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9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YNINNANAT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40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DIPFCDKH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IQGHMEIT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YLQPNISGT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LLLQRVQNG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VNTAPIYQ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SYPRVTIS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LITLIATAV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LGEQVQSIN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QSLGWDRE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LPVEIAEAW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6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QNGAAAAFW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THQMQRMT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4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ELLQRINT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g prote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TDTQLNFLPGA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88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LNFLPGAYAQI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63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QEKGALTSKDE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56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PPPPPSLKMHP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0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DWKQTARACLS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53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FKQLKELKIAC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96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RQQGIQTSYE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51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SSTKTEDLSKV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LKMHPSDND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SACQAALRP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STDEAELDE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DLSKVRQGP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EGPYQATD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  <w:tr w:rsidR="00E54E62" w:rsidRPr="00E54E62" w:rsidTr="00E54E62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LFVHMLSVML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llergeni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E62" w:rsidRPr="00E54E62" w:rsidRDefault="00E54E62" w:rsidP="00E54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</w:tr>
    </w:tbl>
    <w:p w:rsidR="00D964B8" w:rsidRDefault="00334905">
      <w:pPr>
        <w:spacing w:after="0" w:line="240" w:lineRule="auto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Cs w:val="24"/>
          <w:vertAlign w:val="superscript"/>
        </w:rPr>
        <w:t>#</w:t>
      </w:r>
      <w:proofErr w:type="gramStart"/>
      <w:r>
        <w:rPr>
          <w:rFonts w:asciiTheme="majorBidi" w:hAnsiTheme="majorBidi" w:cstheme="majorBidi"/>
          <w:szCs w:val="24"/>
        </w:rPr>
        <w:t>The</w:t>
      </w:r>
      <w:proofErr w:type="gramEnd"/>
      <w:r>
        <w:rPr>
          <w:rFonts w:asciiTheme="majorBidi" w:hAnsiTheme="majorBidi" w:cstheme="majorBidi"/>
          <w:szCs w:val="24"/>
        </w:rPr>
        <w:t xml:space="preserve"> threshold</w:t>
      </w:r>
      <w:r w:rsidR="00E54E62">
        <w:rPr>
          <w:rFonts w:asciiTheme="majorBidi" w:hAnsiTheme="majorBidi" w:cstheme="majorBidi"/>
          <w:szCs w:val="24"/>
        </w:rPr>
        <w:t xml:space="preserve"> for the </w:t>
      </w:r>
      <w:proofErr w:type="spellStart"/>
      <w:r w:rsidR="00E54E62">
        <w:rPr>
          <w:rFonts w:asciiTheme="majorBidi" w:hAnsiTheme="majorBidi" w:cstheme="majorBidi"/>
          <w:szCs w:val="24"/>
        </w:rPr>
        <w:t>Vaxijen</w:t>
      </w:r>
      <w:proofErr w:type="spellEnd"/>
      <w:r w:rsidR="00E54E62">
        <w:rPr>
          <w:rFonts w:asciiTheme="majorBidi" w:hAnsiTheme="majorBidi" w:cstheme="majorBidi"/>
          <w:szCs w:val="24"/>
        </w:rPr>
        <w:t xml:space="preserve"> antigenicity was</w:t>
      </w:r>
      <w:r>
        <w:rPr>
          <w:rFonts w:asciiTheme="majorBidi" w:hAnsiTheme="majorBidi" w:cstheme="majorBidi"/>
          <w:szCs w:val="24"/>
        </w:rPr>
        <w:t xml:space="preserve"> 0.4</w:t>
      </w:r>
    </w:p>
    <w:p w:rsidR="00D964B8" w:rsidRDefault="00334905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Cs w:val="24"/>
        </w:rPr>
        <w:t>*Represents the epitopes inter in the structure of the vaccine construct</w:t>
      </w:r>
    </w:p>
    <w:p w:rsidR="00D964B8" w:rsidRDefault="00D964B8"/>
    <w:p w:rsidR="00D964B8" w:rsidRDefault="00D964B8"/>
    <w:p w:rsidR="00D964B8" w:rsidRDefault="00D964B8"/>
    <w:p w:rsidR="00D964B8" w:rsidRDefault="00D964B8"/>
    <w:p w:rsidR="007867AC" w:rsidRDefault="007867AC"/>
    <w:p w:rsidR="007867AC" w:rsidRDefault="007867AC" w:rsidP="007867AC">
      <w:pPr>
        <w:spacing w:after="0" w:line="240" w:lineRule="auto"/>
        <w:ind w:right="-360"/>
        <w:jc w:val="both"/>
      </w:pPr>
    </w:p>
    <w:p w:rsidR="005F26A5" w:rsidRDefault="005F26A5" w:rsidP="007867AC">
      <w:pPr>
        <w:spacing w:after="0" w:line="240" w:lineRule="auto"/>
        <w:ind w:right="-360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ementary Table 2</w:t>
      </w:r>
      <w:r w:rsidR="00C14DAA" w:rsidRPr="00E54E6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:</w:t>
      </w:r>
    </w:p>
    <w:p w:rsidR="005F26A5" w:rsidRDefault="005F26A5" w:rsidP="007867AC">
      <w:pPr>
        <w:spacing w:after="0" w:line="240" w:lineRule="auto"/>
        <w:ind w:right="-360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D964B8" w:rsidRDefault="00334905" w:rsidP="007867AC">
      <w:pPr>
        <w:spacing w:after="0" w:line="240" w:lineRule="auto"/>
        <w:ind w:right="-360"/>
        <w:jc w:val="both"/>
        <w:rPr>
          <w:rFonts w:asciiTheme="majorBidi" w:hAnsiTheme="majorBidi" w:cstheme="majorBidi"/>
          <w:b/>
          <w:bCs/>
          <w:szCs w:val="24"/>
          <w:highlight w:val="white"/>
        </w:rPr>
      </w:pPr>
      <w:bookmarkStart w:id="0" w:name="_GoBack"/>
      <w:bookmarkEnd w:id="0"/>
      <w:r>
        <w:rPr>
          <w:rFonts w:asciiTheme="majorBidi" w:hAnsiTheme="majorBidi" w:cstheme="majorBidi"/>
          <w:szCs w:val="24"/>
          <w:shd w:val="clear" w:color="auto" w:fill="FFFFFF"/>
        </w:rPr>
        <w:t xml:space="preserve"> The predicted MHC1 cytotoxic T cells epitopes, their antigenicity, </w:t>
      </w:r>
      <w:proofErr w:type="spellStart"/>
      <w:r>
        <w:rPr>
          <w:rFonts w:asciiTheme="majorBidi" w:hAnsiTheme="majorBidi" w:cstheme="majorBidi"/>
          <w:szCs w:val="24"/>
          <w:shd w:val="clear" w:color="auto" w:fill="FFFFFF"/>
        </w:rPr>
        <w:t>allergenicity</w:t>
      </w:r>
      <w:proofErr w:type="spellEnd"/>
      <w:r>
        <w:rPr>
          <w:rFonts w:asciiTheme="majorBidi" w:hAnsiTheme="majorBidi" w:cstheme="majorBidi"/>
          <w:szCs w:val="24"/>
          <w:shd w:val="clear" w:color="auto" w:fill="FFFFFF"/>
        </w:rPr>
        <w:t xml:space="preserve">, </w:t>
      </w:r>
      <w:proofErr w:type="gramStart"/>
      <w:r>
        <w:rPr>
          <w:rFonts w:asciiTheme="majorBidi" w:hAnsiTheme="majorBidi" w:cstheme="majorBidi"/>
          <w:szCs w:val="24"/>
          <w:shd w:val="clear" w:color="auto" w:fill="FFFFFF"/>
        </w:rPr>
        <w:t>and  toxicity</w:t>
      </w:r>
      <w:proofErr w:type="gramEnd"/>
      <w:r>
        <w:rPr>
          <w:rFonts w:asciiTheme="majorBidi" w:hAnsiTheme="majorBidi" w:cstheme="majorBidi"/>
          <w:szCs w:val="24"/>
          <w:shd w:val="clear" w:color="auto" w:fill="FFFFFF"/>
        </w:rPr>
        <w:t xml:space="preserve"> of the envelope and gag proteins</w:t>
      </w:r>
    </w:p>
    <w:tbl>
      <w:tblPr>
        <w:tblW w:w="12795" w:type="dxa"/>
        <w:tblInd w:w="93" w:type="dxa"/>
        <w:tblLook w:val="04A0" w:firstRow="1" w:lastRow="0" w:firstColumn="1" w:lastColumn="0" w:noHBand="0" w:noVBand="1"/>
      </w:tblPr>
      <w:tblGrid>
        <w:gridCol w:w="1880"/>
        <w:gridCol w:w="2240"/>
        <w:gridCol w:w="1600"/>
        <w:gridCol w:w="960"/>
        <w:gridCol w:w="960"/>
        <w:gridCol w:w="1620"/>
        <w:gridCol w:w="2095"/>
        <w:gridCol w:w="1440"/>
      </w:tblGrid>
      <w:tr w:rsidR="0071569F" w:rsidRPr="0071569F" w:rsidTr="00E177F8">
        <w:trPr>
          <w:trHeight w:val="57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tein 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top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xijen</w:t>
            </w:r>
            <w:proofErr w:type="spellEnd"/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Antigenicit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rgenicit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xicity</w:t>
            </w:r>
          </w:p>
        </w:tc>
      </w:tr>
      <w:tr w:rsidR="0071569F" w:rsidRPr="0071569F" w:rsidTr="00E177F8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velope protei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YKWICVTKK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71569F">
              <w:rPr>
                <w:rFonts w:ascii="Times New Roman" w:eastAsia="Times New Roman" w:hAnsi="Times New Roman" w:cs="Times New Roman"/>
                <w:color w:val="222222"/>
              </w:rPr>
              <w:t>4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71569F">
              <w:rPr>
                <w:rFonts w:ascii="Times New Roman" w:eastAsia="Times New Roman" w:hAnsi="Times New Roman" w:cs="Times New Roman"/>
                <w:color w:val="222222"/>
              </w:rPr>
              <w:t>47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367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HISPQQAN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73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ISFYGLTTQ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6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RGVAKGEQ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H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7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GVTGFLYP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2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MKIQCH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9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SLLGGKSD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0.780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HLNCSNCI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67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VLGEQVQS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549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LSYNVTKV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51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IENSPKAT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 0.48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SLAQSIQA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 0.42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hRule="exact"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g prote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TSYEMLI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71569F">
              <w:rPr>
                <w:rFonts w:ascii="Times New Roman" w:eastAsia="Times New Roman" w:hAnsi="Times New Roman" w:cs="Times New Roman"/>
                <w:color w:val="222222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CFKNLTI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3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RKKGDLSD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4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CLDFDND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209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GQPGHRAA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RQAQRLGE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NSGCFVCGQ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92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*AMAAALQG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11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VQGNPLPP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550979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71569F" w:rsidRPr="0071569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VNTPNLCP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985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MVLAKQLA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H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94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KQEEDPL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HMLSVMLK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SDFSLAFP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JSP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87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ALTSKDEL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H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862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PSYDPPPP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85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GIQTSYEM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8308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PPSKHMSP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FQQQARNK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811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FLAQEKG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752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SACQAAL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737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AQEKGAL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7317 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LLKQEEDP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719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WKQTARAC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71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STKTEDLS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683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QALPPNDW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67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KQTARAC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669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RQQGIQTS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H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657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PTAPFTI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JSP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57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QGIAMAA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JSP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FLPGAYAQ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H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51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TQALPPND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YMQGIAMA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D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461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AALRPYRK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45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ELKRLGNL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JSP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  <w:tr w:rsidR="0071569F" w:rsidRPr="0071569F" w:rsidTr="0071569F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KTDVQGNP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BoLA-JSP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0.433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 xml:space="preserve"> Non-Allergen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569F" w:rsidRPr="0071569F" w:rsidRDefault="0071569F" w:rsidP="007156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1569F">
              <w:rPr>
                <w:rFonts w:ascii="Times New Roman" w:eastAsia="Times New Roman" w:hAnsi="Times New Roman" w:cs="Times New Roman"/>
                <w:color w:val="000000"/>
              </w:rPr>
              <w:t>Non-Toxin</w:t>
            </w:r>
          </w:p>
        </w:tc>
      </w:tr>
    </w:tbl>
    <w:p w:rsidR="00D964B8" w:rsidRDefault="00334905">
      <w:pPr>
        <w:spacing w:after="0" w:line="240" w:lineRule="auto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Cs w:val="24"/>
          <w:vertAlign w:val="superscript"/>
        </w:rPr>
        <w:t xml:space="preserve"># </w:t>
      </w:r>
      <w:proofErr w:type="gramStart"/>
      <w:r>
        <w:rPr>
          <w:rFonts w:asciiTheme="majorBidi" w:hAnsiTheme="majorBidi" w:cstheme="majorBidi"/>
          <w:szCs w:val="24"/>
        </w:rPr>
        <w:t>The</w:t>
      </w:r>
      <w:proofErr w:type="gramEnd"/>
      <w:r>
        <w:rPr>
          <w:rFonts w:asciiTheme="majorBidi" w:hAnsiTheme="majorBidi" w:cstheme="majorBidi"/>
          <w:szCs w:val="24"/>
        </w:rPr>
        <w:t xml:space="preserve"> threshold</w:t>
      </w:r>
      <w:r w:rsidR="0071569F">
        <w:rPr>
          <w:rFonts w:asciiTheme="majorBidi" w:hAnsiTheme="majorBidi" w:cstheme="majorBidi"/>
          <w:szCs w:val="24"/>
        </w:rPr>
        <w:t xml:space="preserve"> for the </w:t>
      </w:r>
      <w:proofErr w:type="spellStart"/>
      <w:r w:rsidR="0071569F">
        <w:rPr>
          <w:rFonts w:asciiTheme="majorBidi" w:hAnsiTheme="majorBidi" w:cstheme="majorBidi"/>
          <w:szCs w:val="24"/>
        </w:rPr>
        <w:t>Vaxijen</w:t>
      </w:r>
      <w:proofErr w:type="spellEnd"/>
      <w:r w:rsidR="0071569F">
        <w:rPr>
          <w:rFonts w:asciiTheme="majorBidi" w:hAnsiTheme="majorBidi" w:cstheme="majorBidi"/>
          <w:szCs w:val="24"/>
        </w:rPr>
        <w:t xml:space="preserve"> antigenicity was</w:t>
      </w:r>
      <w:r>
        <w:rPr>
          <w:rFonts w:asciiTheme="majorBidi" w:hAnsiTheme="majorBidi" w:cstheme="majorBidi"/>
          <w:szCs w:val="24"/>
        </w:rPr>
        <w:t xml:space="preserve"> 0.4</w:t>
      </w:r>
    </w:p>
    <w:p w:rsidR="00D964B8" w:rsidRPr="007867AC" w:rsidRDefault="00334905" w:rsidP="007867AC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Cs w:val="24"/>
        </w:rPr>
        <w:t>*Represents the epitopes entered in the structure of the vaccine construct</w:t>
      </w:r>
    </w:p>
    <w:sectPr w:rsidR="00D964B8" w:rsidRPr="007867AC">
      <w:pgSz w:w="15840" w:h="12240" w:orient="landscape"/>
      <w:pgMar w:top="1800" w:right="1440" w:bottom="180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4B8"/>
    <w:rsid w:val="0024156D"/>
    <w:rsid w:val="002E46A8"/>
    <w:rsid w:val="00334905"/>
    <w:rsid w:val="003A274F"/>
    <w:rsid w:val="00550979"/>
    <w:rsid w:val="005F26A5"/>
    <w:rsid w:val="0071569F"/>
    <w:rsid w:val="007867AC"/>
    <w:rsid w:val="008D2870"/>
    <w:rsid w:val="009307CF"/>
    <w:rsid w:val="00935536"/>
    <w:rsid w:val="009F7711"/>
    <w:rsid w:val="00A22D4A"/>
    <w:rsid w:val="00AC54A6"/>
    <w:rsid w:val="00C14DAA"/>
    <w:rsid w:val="00D506B3"/>
    <w:rsid w:val="00D964B8"/>
    <w:rsid w:val="00DE6821"/>
    <w:rsid w:val="00E177F8"/>
    <w:rsid w:val="00E5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36"/>
    <w:pPr>
      <w:spacing w:after="200" w:line="276" w:lineRule="auto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0E36"/>
    <w:pPr>
      <w:keepNext/>
      <w:keepLines/>
      <w:spacing w:before="40" w:after="0" w:line="259" w:lineRule="auto"/>
      <w:ind w:left="720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qFormat/>
    <w:rsid w:val="00820E36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style1Char">
    <w:name w:val="style 1 Char"/>
    <w:basedOn w:val="DefaultParagraphFont"/>
    <w:qFormat/>
    <w:rsid w:val="00820E36"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20E36"/>
    <w:rPr>
      <w:rFonts w:ascii="Tahoma" w:hAnsi="Tahoma" w:cs="Tahoma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692D35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style1">
    <w:name w:val="style 1"/>
    <w:basedOn w:val="Normal"/>
    <w:qFormat/>
    <w:rsid w:val="00820E36"/>
    <w:pPr>
      <w:spacing w:after="160" w:line="259" w:lineRule="auto"/>
      <w:ind w:left="720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20E3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692D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36"/>
    <w:pPr>
      <w:spacing w:after="200" w:line="276" w:lineRule="auto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0E36"/>
    <w:pPr>
      <w:keepNext/>
      <w:keepLines/>
      <w:spacing w:before="40" w:after="0" w:line="259" w:lineRule="auto"/>
      <w:ind w:left="720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qFormat/>
    <w:rsid w:val="00820E36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style1Char">
    <w:name w:val="style 1 Char"/>
    <w:basedOn w:val="DefaultParagraphFont"/>
    <w:qFormat/>
    <w:rsid w:val="00820E36"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20E36"/>
    <w:rPr>
      <w:rFonts w:ascii="Tahoma" w:hAnsi="Tahoma" w:cs="Tahoma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692D35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style1">
    <w:name w:val="style 1"/>
    <w:basedOn w:val="Normal"/>
    <w:qFormat/>
    <w:rsid w:val="00820E36"/>
    <w:pPr>
      <w:spacing w:after="160" w:line="259" w:lineRule="auto"/>
      <w:ind w:left="720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20E3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692D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user</cp:lastModifiedBy>
  <cp:revision>50</cp:revision>
  <dcterms:created xsi:type="dcterms:W3CDTF">2022-02-15T11:26:00Z</dcterms:created>
  <dcterms:modified xsi:type="dcterms:W3CDTF">2022-06-20T10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